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63014" w14:textId="316D6F36" w:rsidR="009B1FF9" w:rsidRPr="009B1FF9" w:rsidRDefault="009B1FF9" w:rsidP="009B1FF9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9B1FF9">
        <w:rPr>
          <w:rFonts w:ascii="Times New Roman" w:hAnsi="Times New Roman" w:cs="Times New Roman"/>
          <w:b/>
          <w:bCs/>
          <w:sz w:val="24"/>
          <w:szCs w:val="28"/>
        </w:rPr>
        <w:t xml:space="preserve">Supplement Table 1.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Patients detail inform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93"/>
        <w:gridCol w:w="1773"/>
        <w:gridCol w:w="1538"/>
        <w:gridCol w:w="1644"/>
        <w:gridCol w:w="2343"/>
        <w:gridCol w:w="2741"/>
        <w:gridCol w:w="2526"/>
      </w:tblGrid>
      <w:tr w:rsidR="000B7ABA" w14:paraId="7CA9195D" w14:textId="77777777" w:rsidTr="00F529AC">
        <w:trPr>
          <w:trHeight w:val="1140"/>
        </w:trPr>
        <w:tc>
          <w:tcPr>
            <w:tcW w:w="49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7D07742F" w14:textId="2B2CF5A0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Patient</w:t>
            </w:r>
          </w:p>
        </w:tc>
        <w:tc>
          <w:tcPr>
            <w:tcW w:w="63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012E01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Evaluated at MDT</w:t>
            </w:r>
          </w:p>
        </w:tc>
        <w:tc>
          <w:tcPr>
            <w:tcW w:w="55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24EAAD1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Eligible for neoadjuvant conversion TORS</w:t>
            </w:r>
          </w:p>
        </w:tc>
        <w:tc>
          <w:tcPr>
            <w:tcW w:w="5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EFBCE3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Reason for exclusion or declining</w:t>
            </w:r>
          </w:p>
        </w:tc>
        <w:tc>
          <w:tcPr>
            <w:tcW w:w="83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D232052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Received neoadjuvant immunochemotherapy</w:t>
            </w:r>
          </w:p>
        </w:tc>
        <w:tc>
          <w:tcPr>
            <w:tcW w:w="98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279BCBC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Final primary treatment</w:t>
            </w:r>
          </w:p>
        </w:tc>
        <w:tc>
          <w:tcPr>
            <w:tcW w:w="90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EE61B11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14:ligatures w14:val="none"/>
              </w:rPr>
              <w:t>Included in analytic cohort</w:t>
            </w:r>
          </w:p>
        </w:tc>
      </w:tr>
      <w:tr w:rsidR="000B7ABA" w14:paraId="2928439B" w14:textId="77777777" w:rsidTr="00F529AC">
        <w:trPr>
          <w:trHeight w:val="1140"/>
        </w:trPr>
        <w:tc>
          <w:tcPr>
            <w:tcW w:w="49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EFBD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</w:t>
            </w:r>
          </w:p>
        </w:tc>
        <w:tc>
          <w:tcPr>
            <w:tcW w:w="63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07F6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5A9C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C00D90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D5435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4A43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C9C6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7D502005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64949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61CE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0C521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767B1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1CFE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2ED7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D194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08F748F8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94E7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74CFD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55B742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41E25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529A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B34E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A9178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5FF4AD4D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B6FFC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02DA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64DCE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7C47D7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CD17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D356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5679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7FD5BEC8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956D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43C5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3C643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EA206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A918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EB21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36E2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74526D4C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4FF29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ase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D8F2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299B0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C099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291F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759A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67EF4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11F420C7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37F0F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45DB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D215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649585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C8C86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BD4DB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B631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35D6EE7D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9A1C1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4F8E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E49A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C764A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2E0E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BE17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4F49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7D71CF2F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87F16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44B48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CEEDD9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75DE5" w14:textId="77777777" w:rsidR="000B7ABA" w:rsidRDefault="000B7AB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9FFA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348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eoadjuvant immunochemotherapy + conversion TORS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92C3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</w:tr>
      <w:tr w:rsidR="000B7ABA" w14:paraId="2F47ACFE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26276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3430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074B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A30E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or definitive treatment for index tumo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3C08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DB902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applicable (excluded from neoadjuvant conversion-TORS pathway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F63E2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757B0E3A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C4689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D13F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22C91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A18B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ocumented distant metastases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3847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5CB9F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applicable (excluded from neoadjuvant conversion-TORS pathway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72D8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79C46D8A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DDB40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ase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FDB7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422A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D31FA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Significant comorbidities precluding neoadjuvant therapy or surgery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1936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173A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applicable (excluded from neoadjuvant conversion-TORS pathway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F545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1D322435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AB4DC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3B4D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CE7FF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0F0B7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igh risk of airway obstruc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3839BD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0BC92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applicable (excluded from neoadjuvant conversion-TORS pathway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09E3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4241CF7F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3CDA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4AB8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050E31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FE57D4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or definitive treatment for index tumor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C146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718E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t applicable (excluded from neoadjuvant conversion-TORS pathway)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2D77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4C6F742E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202F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9AB88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6518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3839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clined neoadjuvant therapy and preferred definitive chemoradia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AF00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6DF5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initive concurrent chemoradia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81BE54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741DF384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8F67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4AA7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8D7F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9A264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clined TORS and preferred definitive chemoradiation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BC6F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C2A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finitive concurrent chemoradia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4611A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26C4C025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3FD5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Case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A220E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29692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B4A103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clined TORS and preferred primary open surgery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91DCB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E00AC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mary open surgery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FCA14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  <w:tr w:rsidR="000B7ABA" w14:paraId="12B3F44F" w14:textId="77777777" w:rsidTr="00F529AC">
        <w:trPr>
          <w:trHeight w:val="1140"/>
        </w:trPr>
        <w:tc>
          <w:tcPr>
            <w:tcW w:w="49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50C15B2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se18</w:t>
            </w:r>
          </w:p>
        </w:tc>
        <w:tc>
          <w:tcPr>
            <w:tcW w:w="6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1BA927B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4365F126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Yes</w:t>
            </w:r>
          </w:p>
        </w:tc>
        <w:tc>
          <w:tcPr>
            <w:tcW w:w="58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8E10BD5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eclined TORS and preferred primary open surgery</w:t>
            </w:r>
          </w:p>
        </w:tc>
        <w:tc>
          <w:tcPr>
            <w:tcW w:w="8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C8FB9BB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0D4FC20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rimary open surgery + neck dissection</w:t>
            </w:r>
          </w:p>
        </w:tc>
        <w:tc>
          <w:tcPr>
            <w:tcW w:w="90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25D90C27" w14:textId="77777777" w:rsidR="000B7ABA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o</w:t>
            </w:r>
          </w:p>
        </w:tc>
      </w:tr>
    </w:tbl>
    <w:p w14:paraId="31AA527A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ACB8B4C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0FBF2DB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4C19C0F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C9383E7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0933D5D4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CE809FE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A7828B4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4745FD89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5246F33C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7AE8C48D" w14:textId="77777777" w:rsidR="00F529AC" w:rsidRDefault="00F529AC" w:rsidP="00F529AC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</w:p>
    <w:p w14:paraId="275F93DF" w14:textId="77777777" w:rsidR="00F529AC" w:rsidRDefault="00F529AC" w:rsidP="00F529A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7A223B5D" w14:textId="65CA0100" w:rsidR="00F529AC" w:rsidRDefault="00F529AC" w:rsidP="00F529AC">
      <w:pPr>
        <w:spacing w:line="360" w:lineRule="auto"/>
        <w:rPr>
          <w:rFonts w:ascii="Times New Roman" w:hAnsi="Times New Roman" w:cs="Times New Roman" w:hint="eastAsia"/>
          <w:b/>
          <w:bCs/>
          <w:sz w:val="24"/>
          <w:szCs w:val="28"/>
        </w:rPr>
      </w:pPr>
      <w:r w:rsidRPr="009B1FF9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Supplement 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9B1FF9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F529AC">
        <w:rPr>
          <w:rFonts w:ascii="Times New Roman" w:hAnsi="Times New Roman" w:cs="Times New Roman"/>
          <w:b/>
          <w:bCs/>
          <w:sz w:val="24"/>
          <w:szCs w:val="28"/>
        </w:rPr>
        <w:t>Association analysi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</w:p>
    <w:p w14:paraId="2E3832A4" w14:textId="3EC67C57" w:rsidR="000B7ABA" w:rsidRDefault="00F529AC">
      <w:pPr>
        <w:rPr>
          <w:rFonts w:hint="eastAsia"/>
        </w:rPr>
      </w:pPr>
      <w:r w:rsidRPr="00617797">
        <w:rPr>
          <w:rFonts w:ascii="Times New Roman" w:eastAsia="宋体" w:hAnsi="Times New Roman" w:cs="Times New Roman"/>
          <w:b/>
          <w:bCs/>
          <w:noProof/>
          <w:szCs w:val="21"/>
        </w:rPr>
        <w:drawing>
          <wp:inline distT="0" distB="0" distL="0" distR="0" wp14:anchorId="5F9CF298" wp14:editId="0A662C89">
            <wp:extent cx="5943860" cy="4890837"/>
            <wp:effectExtent l="0" t="0" r="0" b="5080"/>
            <wp:docPr id="123110682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1106829" name="图片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03" r="7645"/>
                    <a:stretch>
                      <a:fillRect/>
                    </a:stretch>
                  </pic:blipFill>
                  <pic:spPr>
                    <a:xfrm>
                      <a:off x="0" y="0"/>
                      <a:ext cx="5991998" cy="493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B7A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797C9F" w14:textId="77777777" w:rsidR="00690CDC" w:rsidRDefault="00690CDC" w:rsidP="00F529AC">
      <w:pPr>
        <w:rPr>
          <w:rFonts w:hint="eastAsia"/>
        </w:rPr>
      </w:pPr>
      <w:r>
        <w:separator/>
      </w:r>
    </w:p>
  </w:endnote>
  <w:endnote w:type="continuationSeparator" w:id="0">
    <w:p w14:paraId="38BFE9E1" w14:textId="77777777" w:rsidR="00690CDC" w:rsidRDefault="00690CDC" w:rsidP="00F529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614C9F" w14:textId="77777777" w:rsidR="00690CDC" w:rsidRDefault="00690CDC" w:rsidP="00F529AC">
      <w:pPr>
        <w:rPr>
          <w:rFonts w:hint="eastAsia"/>
        </w:rPr>
      </w:pPr>
      <w:r>
        <w:separator/>
      </w:r>
    </w:p>
  </w:footnote>
  <w:footnote w:type="continuationSeparator" w:id="0">
    <w:p w14:paraId="3AC2D75E" w14:textId="77777777" w:rsidR="00690CDC" w:rsidRDefault="00690CDC" w:rsidP="00F529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69C"/>
    <w:rsid w:val="000B7ABA"/>
    <w:rsid w:val="001F4B7B"/>
    <w:rsid w:val="003A628D"/>
    <w:rsid w:val="003F2F44"/>
    <w:rsid w:val="004B30B4"/>
    <w:rsid w:val="00690CDC"/>
    <w:rsid w:val="00714636"/>
    <w:rsid w:val="009B1FF9"/>
    <w:rsid w:val="00A001CB"/>
    <w:rsid w:val="00A369BE"/>
    <w:rsid w:val="00AA1D59"/>
    <w:rsid w:val="00AB33E5"/>
    <w:rsid w:val="00C12E4D"/>
    <w:rsid w:val="00D3428E"/>
    <w:rsid w:val="00F23A12"/>
    <w:rsid w:val="00F529AC"/>
    <w:rsid w:val="00FB169C"/>
    <w:rsid w:val="00FB1C08"/>
    <w:rsid w:val="34114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40B0E2"/>
  <w15:docId w15:val="{EC57BB91-A807-4868-A8A4-F20CD4AFB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9AC"/>
    <w:pPr>
      <w:widowControl w:val="0"/>
      <w:jc w:val="both"/>
    </w:pPr>
    <w:rPr>
      <w:kern w:val="2"/>
      <w:sz w:val="21"/>
      <w:szCs w:val="22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310</Words>
  <Characters>1922</Characters>
  <Application>Microsoft Office Word</Application>
  <DocSecurity>0</DocSecurity>
  <Lines>240</Lines>
  <Paragraphs>148</Paragraphs>
  <ScaleCrop>false</ScaleCrop>
  <Company/>
  <LinksUpToDate>false</LinksUpToDate>
  <CharactersWithSpaces>2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 lin</dc:creator>
  <cp:lastModifiedBy>qq lin</cp:lastModifiedBy>
  <cp:revision>5</cp:revision>
  <dcterms:created xsi:type="dcterms:W3CDTF">2025-12-06T14:39:00Z</dcterms:created>
  <dcterms:modified xsi:type="dcterms:W3CDTF">2025-12-17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1MzljODBiNDliMzEyMzFlZWNlN2EzYjU0N2YzMWEiLCJ1c2VySWQiOiI0NTc1NTExNTcifQ==</vt:lpwstr>
  </property>
  <property fmtid="{D5CDD505-2E9C-101B-9397-08002B2CF9AE}" pid="3" name="KSOProductBuildVer">
    <vt:lpwstr>2052-12.1.0.23542</vt:lpwstr>
  </property>
  <property fmtid="{D5CDD505-2E9C-101B-9397-08002B2CF9AE}" pid="4" name="ICV">
    <vt:lpwstr>74ACF640B9C549DF8A2BA9ACFB2D281C_12</vt:lpwstr>
  </property>
</Properties>
</file>